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E02" w:rsidRPr="000F354E" w:rsidRDefault="007D7E02" w:rsidP="007D7E0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354E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7D7E02" w:rsidRDefault="007D7E02" w:rsidP="007D7E0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E02" w:rsidRDefault="00135CFE" w:rsidP="007D7E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7D7E02" w:rsidRPr="00D9094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7D7E02" w:rsidRPr="00D909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D7E02">
        <w:rPr>
          <w:rFonts w:ascii="Times New Roman" w:hAnsi="Times New Roman" w:cs="Times New Roman"/>
          <w:sz w:val="24"/>
          <w:szCs w:val="24"/>
          <w:lang w:val="en-US"/>
        </w:rPr>
        <w:t xml:space="preserve"> Praziquantel coverage of the school-based treatment conducted in 75 schools in western Côte d’Ivoire in </w:t>
      </w:r>
      <w:r w:rsidR="000F354E">
        <w:rPr>
          <w:rFonts w:ascii="Times New Roman" w:hAnsi="Times New Roman" w:cs="Times New Roman"/>
          <w:sz w:val="24"/>
          <w:szCs w:val="24"/>
          <w:lang w:val="en-US"/>
        </w:rPr>
        <w:t>June</w:t>
      </w:r>
      <w:r w:rsidR="007D7E02">
        <w:rPr>
          <w:rFonts w:ascii="Times New Roman" w:hAnsi="Times New Roman" w:cs="Times New Roman"/>
          <w:sz w:val="24"/>
          <w:szCs w:val="24"/>
          <w:lang w:val="en-US"/>
        </w:rPr>
        <w:t xml:space="preserve"> 201</w:t>
      </w:r>
      <w:r w:rsidR="007D36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D7E02">
        <w:rPr>
          <w:rFonts w:ascii="Times New Roman" w:hAnsi="Times New Roman" w:cs="Times New Roman"/>
          <w:sz w:val="24"/>
          <w:szCs w:val="24"/>
          <w:lang w:val="en-US"/>
        </w:rPr>
        <w:t>, stratified by intervention arm.</w:t>
      </w:r>
    </w:p>
    <w:tbl>
      <w:tblPr>
        <w:tblW w:w="12032" w:type="dxa"/>
        <w:jc w:val="center"/>
        <w:tblInd w:w="8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2835"/>
        <w:gridCol w:w="2551"/>
        <w:gridCol w:w="3544"/>
        <w:gridCol w:w="1749"/>
      </w:tblGrid>
      <w:tr w:rsidR="007D7E02" w:rsidRPr="009719C1" w:rsidTr="009F19B6">
        <w:trPr>
          <w:trHeight w:val="582"/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4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C64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proofErr w:type="spellStart"/>
            <w:r w:rsidRPr="00BC64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Villag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D7E02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 xml:space="preserve">Number of </w:t>
            </w:r>
            <w:r w:rsidRPr="00BC64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school-ag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d</w:t>
            </w:r>
            <w:r w:rsidRPr="00BC64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 xml:space="preserve"> childre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7E02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Number of s</w:t>
            </w:r>
            <w:r w:rsidRPr="00BC64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chool-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d</w:t>
            </w:r>
            <w:r w:rsidRPr="00BC64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children</w:t>
            </w:r>
          </w:p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C64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treated by teacher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C64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Coverage</w:t>
            </w:r>
            <w:proofErr w:type="spellEnd"/>
            <w:r w:rsidRPr="00BC64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 xml:space="preserve"> (%)</w:t>
            </w:r>
          </w:p>
          <w:p w:rsidR="007D7E02" w:rsidRPr="00BC647C" w:rsidRDefault="007D7E02" w:rsidP="009F19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AOUD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.9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REGBEU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35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2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0.8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EMA - GOGOUIN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2.1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TIEBLY - TRODROU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2.2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NOAHE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9.5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IANDROU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8.2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OBLY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49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3.4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LANBGOLABLY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0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4.8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IEL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6</w:t>
            </w:r>
          </w:p>
        </w:tc>
        <w:tc>
          <w:tcPr>
            <w:tcW w:w="3544" w:type="dxa"/>
            <w:shd w:val="clear" w:color="000000" w:fill="FFFFFF"/>
            <w:noWrap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5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5.2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KOUAEBLY</w:t>
            </w:r>
          </w:p>
        </w:tc>
        <w:tc>
          <w:tcPr>
            <w:tcW w:w="2551" w:type="dxa"/>
            <w:shd w:val="clear" w:color="000000" w:fill="FFFFFF"/>
          </w:tcPr>
          <w:p w:rsidR="007D7E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5</w:t>
            </w:r>
          </w:p>
        </w:tc>
        <w:tc>
          <w:tcPr>
            <w:tcW w:w="3544" w:type="dxa"/>
            <w:shd w:val="clear" w:color="000000" w:fill="FFFFFF"/>
            <w:noWrap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2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6.8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center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OULE - CARREFOUR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4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7.0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MPLEU - KALE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7.7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OBLY BANGOLO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4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7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8.4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BEUNTA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65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2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1.8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7D0967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D0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9719C1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971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PANGOUIN</w:t>
            </w:r>
          </w:p>
        </w:tc>
        <w:tc>
          <w:tcPr>
            <w:tcW w:w="2551" w:type="dxa"/>
            <w:shd w:val="clear" w:color="000000" w:fill="FFFFFF"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84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4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D0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OHOUN GUIGLO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O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0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N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0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6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4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IAM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66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3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4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NA I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4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8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OMO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4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BA - PEHA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0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OMP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6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URON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Ê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6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7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ONGOUIN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20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2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1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OUKOUGB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31</w:t>
            </w:r>
          </w:p>
        </w:tc>
        <w:tc>
          <w:tcPr>
            <w:tcW w:w="3544" w:type="dxa"/>
            <w:shd w:val="clear" w:color="000000" w:fill="FFFFFF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0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4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UISSRA - BEOU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8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AH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05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5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0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INGLO - ZAGN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1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OUL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4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4.4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ALOB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6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5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OUANDROU 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5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IN - HOUY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04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3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5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MIE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9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1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7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ATOUZO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8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center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OUNGOUE- SEUP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6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10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9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GONGOUINE 1 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26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0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OULOUA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10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1.2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NGOUI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21</w:t>
            </w:r>
          </w:p>
        </w:tc>
        <w:tc>
          <w:tcPr>
            <w:tcW w:w="3544" w:type="dxa"/>
            <w:shd w:val="clear" w:color="000000" w:fill="FFFFFF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7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1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IONDR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1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AN 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1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6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ESSABO 2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87</w:t>
            </w:r>
          </w:p>
        </w:tc>
        <w:tc>
          <w:tcPr>
            <w:tcW w:w="3544" w:type="dxa"/>
            <w:shd w:val="clear" w:color="000000" w:fill="FFFFFF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9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3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HINAH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EHIE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54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1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4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UEL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OUATTA II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4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2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EHIB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6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44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SSIAP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3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2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OU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7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6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8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ELEM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9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5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AM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8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IE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5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0.2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EITENAM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6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4.2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HOUO - ZIBIAO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5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0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5.1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IEL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7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BABLASSO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6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8.2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IAP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9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HE - BLAO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1.4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P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6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4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IENY - SIA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7.9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BADR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8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INGOUIN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2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2.5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LOLE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0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3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LA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2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1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AGOU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3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UINGLO - ZIA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4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HABLY - GLOD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0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BOBLY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5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6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5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UEDOUG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67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4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6.6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EOUE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83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6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7.7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OUMBIADOUGOU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7.8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INHOU 1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8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9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8.0</w:t>
            </w:r>
          </w:p>
        </w:tc>
      </w:tr>
      <w:tr w:rsidR="007D7E02" w:rsidRPr="00585CFD" w:rsidTr="009F19B6">
        <w:trPr>
          <w:trHeight w:val="283"/>
          <w:jc w:val="center"/>
        </w:trPr>
        <w:tc>
          <w:tcPr>
            <w:tcW w:w="1353" w:type="dxa"/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ZEO</w:t>
            </w:r>
          </w:p>
        </w:tc>
        <w:tc>
          <w:tcPr>
            <w:tcW w:w="2551" w:type="dxa"/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1</w:t>
            </w:r>
          </w:p>
        </w:tc>
        <w:tc>
          <w:tcPr>
            <w:tcW w:w="3544" w:type="dxa"/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8.0</w:t>
            </w:r>
          </w:p>
        </w:tc>
      </w:tr>
      <w:tr w:rsidR="007D7E02" w:rsidRPr="009719C1" w:rsidTr="009F19B6">
        <w:trPr>
          <w:trHeight w:val="283"/>
          <w:jc w:val="center"/>
        </w:trPr>
        <w:tc>
          <w:tcPr>
            <w:tcW w:w="135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7D7E02" w:rsidRPr="00585CFD" w:rsidRDefault="007D7E02" w:rsidP="009F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ORODI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000000" w:fill="FFFFFF"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5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7D7E02" w:rsidRPr="00585CFD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1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E02" w:rsidRPr="00CD0102" w:rsidRDefault="007D7E02" w:rsidP="009F1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8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8.9</w:t>
            </w:r>
          </w:p>
        </w:tc>
      </w:tr>
    </w:tbl>
    <w:p w:rsidR="007D7E02" w:rsidRPr="001C7D9D" w:rsidRDefault="007D7E02" w:rsidP="007D7E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7E02" w:rsidRPr="001C7D9D" w:rsidRDefault="007D7E02" w:rsidP="007D7E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2FBF">
        <w:rPr>
          <w:rFonts w:ascii="Times New Roman" w:hAnsi="Times New Roman" w:cs="Times New Roman"/>
          <w:sz w:val="24"/>
          <w:szCs w:val="24"/>
          <w:lang w:val="en-US"/>
        </w:rPr>
        <w:t>Arm A: schools receive praziquantel treatment annual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4 years</w:t>
      </w:r>
      <w:r w:rsidRPr="00862FBF">
        <w:rPr>
          <w:rFonts w:ascii="Times New Roman" w:hAnsi="Times New Roman" w:cs="Times New Roman"/>
          <w:sz w:val="24"/>
          <w:szCs w:val="24"/>
          <w:lang w:val="en-US"/>
        </w:rPr>
        <w:t>, Arm B: schools receive praziquantel trea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862FBF">
        <w:rPr>
          <w:rFonts w:ascii="Times New Roman" w:hAnsi="Times New Roman" w:cs="Times New Roman"/>
          <w:sz w:val="24"/>
          <w:szCs w:val="24"/>
          <w:lang w:val="en-US"/>
        </w:rPr>
        <w:t xml:space="preserve"> the first two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study,</w:t>
      </w:r>
      <w:r w:rsidRPr="00862FBF">
        <w:rPr>
          <w:rFonts w:ascii="Times New Roman" w:hAnsi="Times New Roman" w:cs="Times New Roman"/>
          <w:sz w:val="24"/>
          <w:szCs w:val="24"/>
          <w:lang w:val="en-US"/>
        </w:rPr>
        <w:t xml:space="preserve"> followed by two yea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62FBF">
        <w:rPr>
          <w:rFonts w:ascii="Times New Roman" w:hAnsi="Times New Roman" w:cs="Times New Roman"/>
          <w:sz w:val="24"/>
          <w:szCs w:val="24"/>
          <w:lang w:val="en-US"/>
        </w:rPr>
        <w:t>drug holiday</w:t>
      </w:r>
      <w:r>
        <w:rPr>
          <w:rFonts w:ascii="Times New Roman" w:hAnsi="Times New Roman" w:cs="Times New Roman"/>
          <w:sz w:val="24"/>
          <w:szCs w:val="24"/>
          <w:lang w:val="en-US"/>
        </w:rPr>
        <w:t>; Arm C: schools receive praziquantel treatment in the first and third year of the study and have “drug holidays” in the second and fourth year.</w:t>
      </w:r>
    </w:p>
    <w:p w:rsidR="00BB01B3" w:rsidRPr="007D7E02" w:rsidRDefault="00BB01B3" w:rsidP="005621EA">
      <w:pPr>
        <w:rPr>
          <w:rFonts w:cs="Arial"/>
          <w:lang w:val="en-US"/>
        </w:rPr>
      </w:pPr>
    </w:p>
    <w:sectPr w:rsidR="00BB01B3" w:rsidRPr="007D7E02" w:rsidSect="001B1B4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E02"/>
    <w:rsid w:val="00001B08"/>
    <w:rsid w:val="00014E48"/>
    <w:rsid w:val="00017B61"/>
    <w:rsid w:val="00036847"/>
    <w:rsid w:val="000535CF"/>
    <w:rsid w:val="00055012"/>
    <w:rsid w:val="00067D8A"/>
    <w:rsid w:val="000A1BD9"/>
    <w:rsid w:val="000A37B7"/>
    <w:rsid w:val="000C0FDF"/>
    <w:rsid w:val="000C679E"/>
    <w:rsid w:val="000D771A"/>
    <w:rsid w:val="000F354E"/>
    <w:rsid w:val="000F4206"/>
    <w:rsid w:val="00103066"/>
    <w:rsid w:val="00104419"/>
    <w:rsid w:val="001067DF"/>
    <w:rsid w:val="00135CFE"/>
    <w:rsid w:val="001547F0"/>
    <w:rsid w:val="00170BD0"/>
    <w:rsid w:val="0017153F"/>
    <w:rsid w:val="00175383"/>
    <w:rsid w:val="00181DC6"/>
    <w:rsid w:val="00194793"/>
    <w:rsid w:val="001A29ED"/>
    <w:rsid w:val="001A5BCE"/>
    <w:rsid w:val="001B37DA"/>
    <w:rsid w:val="001C27FA"/>
    <w:rsid w:val="001C3139"/>
    <w:rsid w:val="001E130E"/>
    <w:rsid w:val="001E3516"/>
    <w:rsid w:val="001E78C7"/>
    <w:rsid w:val="001F15B9"/>
    <w:rsid w:val="002359E7"/>
    <w:rsid w:val="002411D3"/>
    <w:rsid w:val="00241FF3"/>
    <w:rsid w:val="0025120C"/>
    <w:rsid w:val="0027047A"/>
    <w:rsid w:val="00282E52"/>
    <w:rsid w:val="002B3309"/>
    <w:rsid w:val="002D2D24"/>
    <w:rsid w:val="003900A3"/>
    <w:rsid w:val="003A0680"/>
    <w:rsid w:val="003A1546"/>
    <w:rsid w:val="00473BEB"/>
    <w:rsid w:val="00474979"/>
    <w:rsid w:val="00491E87"/>
    <w:rsid w:val="004A1F23"/>
    <w:rsid w:val="004A3A79"/>
    <w:rsid w:val="004B0194"/>
    <w:rsid w:val="004B6AA2"/>
    <w:rsid w:val="004F4CD1"/>
    <w:rsid w:val="00506D11"/>
    <w:rsid w:val="005103A7"/>
    <w:rsid w:val="00524935"/>
    <w:rsid w:val="00536094"/>
    <w:rsid w:val="005472C8"/>
    <w:rsid w:val="005621EA"/>
    <w:rsid w:val="00576CAA"/>
    <w:rsid w:val="00595EB1"/>
    <w:rsid w:val="00596DBB"/>
    <w:rsid w:val="005D0BA3"/>
    <w:rsid w:val="005D59F2"/>
    <w:rsid w:val="005E0834"/>
    <w:rsid w:val="005E2318"/>
    <w:rsid w:val="005E2ADF"/>
    <w:rsid w:val="005E658B"/>
    <w:rsid w:val="005E7DFE"/>
    <w:rsid w:val="00602128"/>
    <w:rsid w:val="00625811"/>
    <w:rsid w:val="00647AD5"/>
    <w:rsid w:val="00661AD7"/>
    <w:rsid w:val="00663699"/>
    <w:rsid w:val="00664E2B"/>
    <w:rsid w:val="00685EEC"/>
    <w:rsid w:val="00697B7D"/>
    <w:rsid w:val="006A06F7"/>
    <w:rsid w:val="006C12BF"/>
    <w:rsid w:val="006C7BE0"/>
    <w:rsid w:val="006D3F79"/>
    <w:rsid w:val="006E11F9"/>
    <w:rsid w:val="006E1B7A"/>
    <w:rsid w:val="00717941"/>
    <w:rsid w:val="00745694"/>
    <w:rsid w:val="0075714B"/>
    <w:rsid w:val="007631A1"/>
    <w:rsid w:val="007A48AD"/>
    <w:rsid w:val="007C6EA5"/>
    <w:rsid w:val="007C7406"/>
    <w:rsid w:val="007D365F"/>
    <w:rsid w:val="007D7E02"/>
    <w:rsid w:val="007E3E73"/>
    <w:rsid w:val="007F1FF1"/>
    <w:rsid w:val="007F48CF"/>
    <w:rsid w:val="00821D68"/>
    <w:rsid w:val="00841787"/>
    <w:rsid w:val="008468B0"/>
    <w:rsid w:val="00852A9B"/>
    <w:rsid w:val="00884814"/>
    <w:rsid w:val="008A309B"/>
    <w:rsid w:val="00914AB5"/>
    <w:rsid w:val="00946941"/>
    <w:rsid w:val="00957D48"/>
    <w:rsid w:val="009658ED"/>
    <w:rsid w:val="00993BD4"/>
    <w:rsid w:val="009B5DB0"/>
    <w:rsid w:val="009C7C6A"/>
    <w:rsid w:val="009E4F23"/>
    <w:rsid w:val="009F54BD"/>
    <w:rsid w:val="00A5717A"/>
    <w:rsid w:val="00A609A8"/>
    <w:rsid w:val="00A67E57"/>
    <w:rsid w:val="00A77199"/>
    <w:rsid w:val="00AD69B2"/>
    <w:rsid w:val="00AE46B8"/>
    <w:rsid w:val="00AF106C"/>
    <w:rsid w:val="00B01ED0"/>
    <w:rsid w:val="00B45551"/>
    <w:rsid w:val="00B51967"/>
    <w:rsid w:val="00B83719"/>
    <w:rsid w:val="00B871F3"/>
    <w:rsid w:val="00BA1AF5"/>
    <w:rsid w:val="00BB01B3"/>
    <w:rsid w:val="00BD6947"/>
    <w:rsid w:val="00C00566"/>
    <w:rsid w:val="00C23E5B"/>
    <w:rsid w:val="00C23ED8"/>
    <w:rsid w:val="00C537F1"/>
    <w:rsid w:val="00CA57D6"/>
    <w:rsid w:val="00CC7670"/>
    <w:rsid w:val="00CE49AB"/>
    <w:rsid w:val="00D03D08"/>
    <w:rsid w:val="00D11F90"/>
    <w:rsid w:val="00D33E99"/>
    <w:rsid w:val="00D34676"/>
    <w:rsid w:val="00D503B8"/>
    <w:rsid w:val="00D55703"/>
    <w:rsid w:val="00D728C8"/>
    <w:rsid w:val="00D736C8"/>
    <w:rsid w:val="00D85529"/>
    <w:rsid w:val="00D92868"/>
    <w:rsid w:val="00DA09FD"/>
    <w:rsid w:val="00DA6624"/>
    <w:rsid w:val="00DB6129"/>
    <w:rsid w:val="00DC0A16"/>
    <w:rsid w:val="00E165DA"/>
    <w:rsid w:val="00E17E08"/>
    <w:rsid w:val="00E33A1D"/>
    <w:rsid w:val="00E45F84"/>
    <w:rsid w:val="00E8259E"/>
    <w:rsid w:val="00E91EC7"/>
    <w:rsid w:val="00EA5A96"/>
    <w:rsid w:val="00EA69EC"/>
    <w:rsid w:val="00EB59B3"/>
    <w:rsid w:val="00EB639B"/>
    <w:rsid w:val="00EE651B"/>
    <w:rsid w:val="00EF324C"/>
    <w:rsid w:val="00F13DC8"/>
    <w:rsid w:val="00F14C4D"/>
    <w:rsid w:val="00F25F81"/>
    <w:rsid w:val="00F271C6"/>
    <w:rsid w:val="00F635FD"/>
    <w:rsid w:val="00F66589"/>
    <w:rsid w:val="00F7431A"/>
    <w:rsid w:val="00F958B9"/>
    <w:rsid w:val="00F96510"/>
    <w:rsid w:val="00FA3230"/>
    <w:rsid w:val="00FA5908"/>
    <w:rsid w:val="00FB162E"/>
    <w:rsid w:val="00FC460C"/>
    <w:rsid w:val="00FC6756"/>
    <w:rsid w:val="00FD1B47"/>
    <w:rsid w:val="00FD317C"/>
    <w:rsid w:val="00FE5719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E0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7E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E0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in Assare</dc:creator>
  <cp:lastModifiedBy>XX</cp:lastModifiedBy>
  <cp:revision>3</cp:revision>
  <dcterms:created xsi:type="dcterms:W3CDTF">2015-12-08T14:38:00Z</dcterms:created>
  <dcterms:modified xsi:type="dcterms:W3CDTF">2015-12-08T17:50:00Z</dcterms:modified>
</cp:coreProperties>
</file>